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112"/>
        <w:tblW w:w="5000" w:type="pct"/>
        <w:tblLayout w:type="fixed"/>
        <w:tblLook w:val="04A0" w:firstRow="1" w:lastRow="0" w:firstColumn="1" w:lastColumn="0" w:noHBand="0" w:noVBand="1"/>
      </w:tblPr>
      <w:tblGrid>
        <w:gridCol w:w="1124"/>
        <w:gridCol w:w="1602"/>
        <w:gridCol w:w="1516"/>
        <w:gridCol w:w="1412"/>
        <w:gridCol w:w="1642"/>
        <w:gridCol w:w="1624"/>
        <w:gridCol w:w="1559"/>
        <w:gridCol w:w="1276"/>
        <w:gridCol w:w="1418"/>
        <w:gridCol w:w="1276"/>
        <w:gridCol w:w="692"/>
        <w:gridCol w:w="237"/>
      </w:tblGrid>
      <w:tr w:rsidR="009832F0" w:rsidRPr="00F73447" w14:paraId="5F7CCF2F" w14:textId="77777777" w:rsidTr="009832F0">
        <w:trPr>
          <w:gridAfter w:val="1"/>
          <w:wAfter w:w="77" w:type="pct"/>
          <w:trHeight w:val="312"/>
        </w:trPr>
        <w:tc>
          <w:tcPr>
            <w:tcW w:w="36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577E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Study</w:t>
            </w:r>
          </w:p>
        </w:tc>
        <w:tc>
          <w:tcPr>
            <w:tcW w:w="2007" w:type="pct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BB4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Selectiion</w:t>
            </w:r>
            <w:proofErr w:type="spellEnd"/>
          </w:p>
        </w:tc>
        <w:tc>
          <w:tcPr>
            <w:tcW w:w="103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3F7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Comparability</w:t>
            </w:r>
          </w:p>
        </w:tc>
        <w:tc>
          <w:tcPr>
            <w:tcW w:w="1291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328A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Outcome</w:t>
            </w:r>
          </w:p>
        </w:tc>
        <w:tc>
          <w:tcPr>
            <w:tcW w:w="2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4A5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</w:tr>
      <w:tr w:rsidR="009832F0" w:rsidRPr="00F73447" w14:paraId="47716E1E" w14:textId="77777777" w:rsidTr="009832F0">
        <w:trPr>
          <w:trHeight w:val="278"/>
        </w:trPr>
        <w:tc>
          <w:tcPr>
            <w:tcW w:w="3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52759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007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36309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3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B4B13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91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DC0D04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C289F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14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</w:tr>
      <w:tr w:rsidR="009832F0" w:rsidRPr="00F73447" w14:paraId="08CE38CF" w14:textId="77777777" w:rsidTr="009832F0">
        <w:trPr>
          <w:trHeight w:val="278"/>
        </w:trPr>
        <w:tc>
          <w:tcPr>
            <w:tcW w:w="3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A5721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D82D9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Representativeness of the exposed cohort</w:t>
            </w:r>
          </w:p>
        </w:tc>
        <w:tc>
          <w:tcPr>
            <w:tcW w:w="493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1B45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Selection of the non-exposed cohort</w:t>
            </w:r>
          </w:p>
        </w:tc>
        <w:tc>
          <w:tcPr>
            <w:tcW w:w="45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806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Ascertainment of exposure</w:t>
            </w:r>
          </w:p>
        </w:tc>
        <w:tc>
          <w:tcPr>
            <w:tcW w:w="534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099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Demonstration that outcome of interest was not present at start of study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31C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Control for age and sex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965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control for other confounders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EC9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Assessment of outcome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213E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Was follow-up long enough for outcomes to occur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585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  <w:t>Adequacy of follow-up of cohorts</w:t>
            </w:r>
          </w:p>
        </w:tc>
        <w:tc>
          <w:tcPr>
            <w:tcW w:w="2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0FB5E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vAlign w:val="center"/>
            <w:hideMark/>
          </w:tcPr>
          <w:p w14:paraId="7707FEFD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039BC772" w14:textId="77777777" w:rsidTr="009832F0">
        <w:trPr>
          <w:trHeight w:val="285"/>
        </w:trPr>
        <w:tc>
          <w:tcPr>
            <w:tcW w:w="3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60B47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B97D4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93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C9595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5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32862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3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0F45E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B9FE7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622E04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8C4C23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197C8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38AEEB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B675A" w14:textId="77777777" w:rsidR="009832F0" w:rsidRPr="00F73447" w:rsidRDefault="009832F0" w:rsidP="009832F0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CC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</w:tr>
      <w:tr w:rsidR="009832F0" w:rsidRPr="00F73447" w14:paraId="48FB849F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69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</w:t>
            </w:r>
            <w:r w:rsidRPr="00F73447">
              <w:rPr>
                <w:rFonts w:ascii="Cambria" w:eastAsia="等线" w:hAnsi="Cambria" w:cs="宋体"/>
                <w:color w:val="000000"/>
                <w:kern w:val="0"/>
                <w:sz w:val="10"/>
                <w:szCs w:val="10"/>
              </w:rPr>
              <w:t>ă</w:t>
            </w:r>
            <w:r w:rsidRPr="00F73447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>rgulescu</w:t>
            </w:r>
            <w:proofErr w:type="spellEnd"/>
            <w:r w:rsidRPr="00F73447">
              <w:rPr>
                <w:rFonts w:ascii="等线 Light" w:eastAsia="等线 Light" w:hAnsi="等线 Light" w:cs="宋体" w:hint="eastAsia"/>
                <w:color w:val="000000"/>
                <w:kern w:val="0"/>
                <w:sz w:val="10"/>
                <w:szCs w:val="10"/>
              </w:rPr>
              <w:t xml:space="preserve"> AD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5ED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62F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65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12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7B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3F1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C5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F78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C1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639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7384CEB9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0901B6D3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938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Pan 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FAE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5D7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D3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DF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64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5E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D8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6F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6D7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EB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7" w:type="pct"/>
            <w:vAlign w:val="center"/>
            <w:hideMark/>
          </w:tcPr>
          <w:p w14:paraId="15FF94F2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47A25492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64E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 xml:space="preserve">Luong C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70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82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5D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EF49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CB9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44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CA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BA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D39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5F5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0DF33E1B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54534F38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8C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oon J (201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9E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876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D9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068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3BE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FB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E1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26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DE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88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0B22E261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67046D5A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091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oon J (201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607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90E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9A3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7DC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20A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71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1B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747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CC49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D1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46D1505A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5B0670ED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BA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Moon J (20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77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6B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22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65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9A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5A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83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B3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2B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71D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7E2B37BE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76E3FA47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C8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Tomaselli 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4D1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1B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41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5E0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7E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3E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23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88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8C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A1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77" w:type="pct"/>
            <w:vAlign w:val="center"/>
            <w:hideMark/>
          </w:tcPr>
          <w:p w14:paraId="36E7D505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0FD96F1F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15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proofErr w:type="spellStart"/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Gunturiz-Beltr</w:t>
            </w:r>
            <w:proofErr w:type="spellEnd"/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án 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16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AFB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BEE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43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94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78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B1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12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1B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F2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77" w:type="pct"/>
            <w:vAlign w:val="center"/>
            <w:hideMark/>
          </w:tcPr>
          <w:p w14:paraId="678C63B1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0D5D3D1A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85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Takagi 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92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503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252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B36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C3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96C0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15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D96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769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7D1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20B65164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70279C3A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4C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Kumagai 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77E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30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CE9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C6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BB01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E0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FEB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67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363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BBA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3ECA40E0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322CE01B" w14:textId="77777777" w:rsidTr="009832F0">
        <w:trPr>
          <w:trHeight w:val="278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885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Zhao L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C1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A2D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C99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60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07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F1D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2C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14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BC4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8C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77" w:type="pct"/>
            <w:vAlign w:val="center"/>
            <w:hideMark/>
          </w:tcPr>
          <w:p w14:paraId="6E399598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832F0" w:rsidRPr="00F73447" w14:paraId="768AC5BB" w14:textId="77777777" w:rsidTr="009832F0">
        <w:trPr>
          <w:trHeight w:val="285"/>
        </w:trPr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3742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Akutsu Y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DBC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5F5B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E0A7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4228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CA0F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468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F29A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C8F3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8E54C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7856" w14:textId="77777777" w:rsidR="009832F0" w:rsidRPr="00F73447" w:rsidRDefault="009832F0" w:rsidP="009832F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</w:pPr>
            <w:r w:rsidRPr="00F73447">
              <w:rPr>
                <w:rFonts w:ascii="等线" w:eastAsia="等线" w:hAnsi="等线" w:cs="宋体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77" w:type="pct"/>
            <w:vAlign w:val="center"/>
            <w:hideMark/>
          </w:tcPr>
          <w:p w14:paraId="5A227260" w14:textId="77777777" w:rsidR="009832F0" w:rsidRPr="00F73447" w:rsidRDefault="009832F0" w:rsidP="009832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</w:tbl>
    <w:p w14:paraId="2727F667" w14:textId="18FD9A34" w:rsidR="00071025" w:rsidRPr="009832F0" w:rsidRDefault="009832F0" w:rsidP="009832F0">
      <w:pPr>
        <w:widowControl/>
        <w:jc w:val="left"/>
        <w:rPr>
          <w:rFonts w:ascii="等线 Light" w:eastAsia="等线 Light" w:hAnsi="等线 Light" w:cs="宋体" w:hint="eastAsia"/>
          <w:color w:val="000000"/>
          <w:kern w:val="0"/>
          <w:sz w:val="10"/>
          <w:szCs w:val="10"/>
        </w:rPr>
      </w:pPr>
      <w:r w:rsidRPr="009832F0">
        <w:rPr>
          <w:rFonts w:hint="eastAsia"/>
          <w:b/>
          <w:bCs/>
        </w:rPr>
        <w:t xml:space="preserve">S9 Table. </w:t>
      </w:r>
      <w:r w:rsidRPr="00E15A4C">
        <w:rPr>
          <w:rFonts w:hint="eastAsia"/>
        </w:rPr>
        <w:t>Study quality evaluation via the Newcastle-Ottawa Scale.</w:t>
      </w:r>
    </w:p>
    <w:sectPr w:rsidR="00071025" w:rsidRPr="009832F0" w:rsidSect="00F7344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081226" w14:textId="77777777" w:rsidR="00E86372" w:rsidRDefault="00E86372" w:rsidP="009832F0">
      <w:pPr>
        <w:rPr>
          <w:rFonts w:hint="eastAsia"/>
        </w:rPr>
      </w:pPr>
      <w:r>
        <w:separator/>
      </w:r>
    </w:p>
  </w:endnote>
  <w:endnote w:type="continuationSeparator" w:id="0">
    <w:p w14:paraId="48F8E30B" w14:textId="77777777" w:rsidR="00E86372" w:rsidRDefault="00E86372" w:rsidP="009832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BF994" w14:textId="77777777" w:rsidR="00E86372" w:rsidRDefault="00E86372" w:rsidP="009832F0">
      <w:pPr>
        <w:rPr>
          <w:rFonts w:hint="eastAsia"/>
        </w:rPr>
      </w:pPr>
      <w:r>
        <w:separator/>
      </w:r>
    </w:p>
  </w:footnote>
  <w:footnote w:type="continuationSeparator" w:id="0">
    <w:p w14:paraId="526010DA" w14:textId="77777777" w:rsidR="00E86372" w:rsidRDefault="00E86372" w:rsidP="009832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1C"/>
    <w:rsid w:val="00071025"/>
    <w:rsid w:val="000C55AD"/>
    <w:rsid w:val="00246D1C"/>
    <w:rsid w:val="007A0235"/>
    <w:rsid w:val="009832F0"/>
    <w:rsid w:val="00E86372"/>
    <w:rsid w:val="00F7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D29D0"/>
  <w15:chartTrackingRefBased/>
  <w15:docId w15:val="{96F54D47-B004-4267-9B6C-1AA83DF6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2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3770E-DC47-4F1C-B506-686791075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明 韩</dc:creator>
  <cp:keywords/>
  <dc:description/>
  <cp:lastModifiedBy>嘉明 韩</cp:lastModifiedBy>
  <cp:revision>3</cp:revision>
  <dcterms:created xsi:type="dcterms:W3CDTF">2024-10-15T15:13:00Z</dcterms:created>
  <dcterms:modified xsi:type="dcterms:W3CDTF">2024-11-30T06:11:00Z</dcterms:modified>
</cp:coreProperties>
</file>